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C174A" w14:textId="77777777" w:rsidR="003E4150" w:rsidRPr="00B03828" w:rsidRDefault="003E4150" w:rsidP="003E4150">
      <w:pPr>
        <w:jc w:val="center"/>
        <w:rPr>
          <w:rFonts w:ascii="Times New Roman" w:hAnsi="Times New Roman" w:cs="Times New Roman"/>
          <w:sz w:val="18"/>
          <w:szCs w:val="18"/>
        </w:rPr>
      </w:pPr>
      <w:r w:rsidRPr="00B03828">
        <w:rPr>
          <w:rFonts w:ascii="Times New Roman" w:hAnsi="Times New Roman" w:cs="Times New Roman"/>
          <w:sz w:val="18"/>
          <w:szCs w:val="18"/>
        </w:rPr>
        <w:t xml:space="preserve">Supplemental </w:t>
      </w:r>
      <w:proofErr w:type="spellStart"/>
      <w:r w:rsidRPr="00B03828">
        <w:rPr>
          <w:rFonts w:ascii="Times New Roman" w:hAnsi="Times New Roman" w:cs="Times New Roman"/>
          <w:sz w:val="18"/>
          <w:szCs w:val="18"/>
        </w:rPr>
        <w:t>Apendix</w:t>
      </w:r>
      <w:proofErr w:type="spellEnd"/>
    </w:p>
    <w:p w14:paraId="782672AE" w14:textId="77777777" w:rsidR="003E4150" w:rsidRPr="00B03828" w:rsidRDefault="003E4150" w:rsidP="003E4150">
      <w:pPr>
        <w:jc w:val="center"/>
        <w:rPr>
          <w:rFonts w:ascii="Times New Roman" w:hAnsi="Times New Roman" w:cs="Times New Roman"/>
          <w:sz w:val="18"/>
          <w:szCs w:val="18"/>
        </w:rPr>
      </w:pPr>
      <w:r w:rsidRPr="00B03828">
        <w:rPr>
          <w:rFonts w:ascii="Times New Roman" w:hAnsi="Times New Roman" w:cs="Times New Roman"/>
          <w:sz w:val="18"/>
          <w:szCs w:val="18"/>
        </w:rPr>
        <w:t>Chaves et al.</w:t>
      </w:r>
    </w:p>
    <w:p w14:paraId="7BB87E26" w14:textId="77777777" w:rsidR="003E4150" w:rsidRPr="00B03828" w:rsidRDefault="003E4150">
      <w:pPr>
        <w:rPr>
          <w:rFonts w:ascii="Times New Roman" w:hAnsi="Times New Roman" w:cs="Times New Roman"/>
          <w:sz w:val="18"/>
          <w:szCs w:val="18"/>
        </w:rPr>
      </w:pPr>
    </w:p>
    <w:p w14:paraId="118F3D34" w14:textId="77777777" w:rsidR="003E4150" w:rsidRPr="00B03828" w:rsidRDefault="003E415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acomgrade"/>
        <w:tblW w:w="9439" w:type="dxa"/>
        <w:tblLayout w:type="fixed"/>
        <w:tblLook w:val="0420" w:firstRow="1" w:lastRow="0" w:firstColumn="0" w:lastColumn="0" w:noHBand="0" w:noVBand="1"/>
      </w:tblPr>
      <w:tblGrid>
        <w:gridCol w:w="3256"/>
        <w:gridCol w:w="708"/>
        <w:gridCol w:w="2049"/>
        <w:gridCol w:w="2245"/>
        <w:gridCol w:w="1181"/>
      </w:tblGrid>
      <w:tr w:rsidR="00FB0FAF" w:rsidRPr="00B03828" w14:paraId="2F7FC1A4" w14:textId="77777777" w:rsidTr="003976DD">
        <w:tc>
          <w:tcPr>
            <w:tcW w:w="3256" w:type="dxa"/>
          </w:tcPr>
          <w:p w14:paraId="13362B8B" w14:textId="77777777" w:rsidR="00FB0FAF" w:rsidRPr="00B03828" w:rsidRDefault="00FB0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03137C2" w14:textId="77777777" w:rsidR="00FB0FAF" w:rsidRPr="00B03828" w:rsidRDefault="00FB0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94" w:type="dxa"/>
            <w:gridSpan w:val="2"/>
          </w:tcPr>
          <w:p w14:paraId="5495A2E3" w14:textId="46FDC178" w:rsidR="00FB0FAF" w:rsidRPr="00B03828" w:rsidRDefault="00FB0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ICU-acquired weakness</w:t>
            </w:r>
          </w:p>
        </w:tc>
        <w:tc>
          <w:tcPr>
            <w:tcW w:w="1181" w:type="dxa"/>
          </w:tcPr>
          <w:p w14:paraId="0B96B3E3" w14:textId="77777777" w:rsidR="00FB0FAF" w:rsidRPr="00B03828" w:rsidRDefault="00FB0F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823ED1" w:rsidRPr="00B03828" w14:paraId="786A97DF" w14:textId="77777777" w:rsidTr="00FD1964">
        <w:tc>
          <w:tcPr>
            <w:tcW w:w="3256" w:type="dxa"/>
          </w:tcPr>
          <w:p w14:paraId="0E4294D6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08" w:type="dxa"/>
          </w:tcPr>
          <w:p w14:paraId="2B548061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049" w:type="dxa"/>
          </w:tcPr>
          <w:p w14:paraId="63CDCA46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N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N = 31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45" w:type="dxa"/>
          </w:tcPr>
          <w:p w14:paraId="68D5D2BE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Yes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N = 12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1" w:type="dxa"/>
          </w:tcPr>
          <w:p w14:paraId="6E02B1C4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p-value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823ED1" w:rsidRPr="00B03828" w14:paraId="1F2BCE5C" w14:textId="77777777" w:rsidTr="00FD1964">
        <w:tc>
          <w:tcPr>
            <w:tcW w:w="3256" w:type="dxa"/>
          </w:tcPr>
          <w:p w14:paraId="2C5146F7" w14:textId="5B83F3FF" w:rsidR="00823ED1" w:rsidRPr="00B03828" w:rsidRDefault="00FD19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day 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cm</w:t>
            </w:r>
          </w:p>
        </w:tc>
        <w:tc>
          <w:tcPr>
            <w:tcW w:w="708" w:type="dxa"/>
          </w:tcPr>
          <w:p w14:paraId="451C3C6F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49" w:type="dxa"/>
          </w:tcPr>
          <w:p w14:paraId="67474BD5" w14:textId="079E9D8E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91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66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2.3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35351E98" w14:textId="6B0EFB11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52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6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1.60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51E37C7E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23ED1" w:rsidRPr="00B03828" w14:paraId="6271F4C1" w14:textId="77777777" w:rsidTr="00FD1964">
        <w:tc>
          <w:tcPr>
            <w:tcW w:w="3256" w:type="dxa"/>
          </w:tcPr>
          <w:p w14:paraId="6E985811" w14:textId="12D86642" w:rsidR="00823ED1" w:rsidRPr="00B03828" w:rsidRDefault="00B25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ay 3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cm</w:t>
            </w:r>
          </w:p>
        </w:tc>
        <w:tc>
          <w:tcPr>
            <w:tcW w:w="708" w:type="dxa"/>
          </w:tcPr>
          <w:p w14:paraId="65776A4D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49" w:type="dxa"/>
          </w:tcPr>
          <w:p w14:paraId="3135FBFE" w14:textId="38C2BB01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85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7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2.19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7F1107F3" w14:textId="218CEA8F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41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3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1.4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4B6AFCD2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823ED1" w:rsidRPr="00B03828" w14:paraId="330C381E" w14:textId="77777777" w:rsidTr="00FD1964">
        <w:tc>
          <w:tcPr>
            <w:tcW w:w="3256" w:type="dxa"/>
          </w:tcPr>
          <w:p w14:paraId="48C7829A" w14:textId="1BD1907E" w:rsidR="00823ED1" w:rsidRPr="00B03828" w:rsidRDefault="00B25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ay 5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cm</w:t>
            </w:r>
          </w:p>
        </w:tc>
        <w:tc>
          <w:tcPr>
            <w:tcW w:w="708" w:type="dxa"/>
          </w:tcPr>
          <w:p w14:paraId="28EA3CC4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9" w:type="dxa"/>
          </w:tcPr>
          <w:p w14:paraId="3D29F77B" w14:textId="360F3795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85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2.50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0E080014" w14:textId="00D41B7C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4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0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1.55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63F7C34C" w14:textId="7F2A760A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823ED1" w:rsidRPr="00B03828" w14:paraId="1A3F1134" w14:textId="77777777" w:rsidTr="00FD1964">
        <w:tc>
          <w:tcPr>
            <w:tcW w:w="3256" w:type="dxa"/>
          </w:tcPr>
          <w:p w14:paraId="76D193E3" w14:textId="4C572714" w:rsidR="00823ED1" w:rsidRPr="00B03828" w:rsidRDefault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%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day 1 vs 3</w:t>
            </w:r>
          </w:p>
        </w:tc>
        <w:tc>
          <w:tcPr>
            <w:tcW w:w="708" w:type="dxa"/>
          </w:tcPr>
          <w:p w14:paraId="6123661F" w14:textId="7E06B2E5" w:rsidR="00823ED1" w:rsidRPr="00B03828" w:rsidRDefault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49" w:type="dxa"/>
          </w:tcPr>
          <w:p w14:paraId="26119A71" w14:textId="642F1B0B" w:rsidR="00823ED1" w:rsidRPr="00B03828" w:rsidRDefault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 xml:space="preserve">-0.07 </w:t>
            </w:r>
            <w:r w:rsidR="0062624B" w:rsidRPr="00B0382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  <w:r w:rsidR="0062624B" w:rsidRPr="00B03828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 xml:space="preserve"> 0.00</w:t>
            </w:r>
            <w:r w:rsidR="0062624B" w:rsidRPr="00B0382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0C5E991A" w14:textId="7E2D5B45" w:rsidR="00823ED1" w:rsidRPr="00B03828" w:rsidRDefault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 xml:space="preserve">-0.07 </w:t>
            </w:r>
            <w:r w:rsidR="0062624B" w:rsidRPr="00B0382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  <w:r w:rsidR="0062624B" w:rsidRPr="00B03828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 xml:space="preserve"> 0.00</w:t>
            </w:r>
            <w:r w:rsidR="0062624B" w:rsidRPr="00B0382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242428D4" w14:textId="451B8428" w:rsidR="00823ED1" w:rsidRPr="00B03828" w:rsidRDefault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823ED1" w:rsidRPr="00B03828" w14:paraId="34FF2044" w14:textId="77777777" w:rsidTr="00FD1964">
        <w:tc>
          <w:tcPr>
            <w:tcW w:w="3256" w:type="dxa"/>
          </w:tcPr>
          <w:p w14:paraId="0083B69C" w14:textId="76026617" w:rsidR="00823ED1" w:rsidRPr="00B03828" w:rsidRDefault="00FD19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%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3375"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d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ay 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 vs 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5801336C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9" w:type="dxa"/>
          </w:tcPr>
          <w:p w14:paraId="411E8B48" w14:textId="2D136F69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12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2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0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4BD20E51" w14:textId="5DA5E709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06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1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0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547C0600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gt;0.9</w:t>
            </w:r>
          </w:p>
        </w:tc>
      </w:tr>
      <w:tr w:rsidR="00823ED1" w:rsidRPr="00B03828" w14:paraId="32392E99" w14:textId="77777777" w:rsidTr="00FD1964">
        <w:tc>
          <w:tcPr>
            <w:tcW w:w="3256" w:type="dxa"/>
          </w:tcPr>
          <w:p w14:paraId="3A85AA9E" w14:textId="6E50C934" w:rsidR="00823ED1" w:rsidRPr="00B03828" w:rsidRDefault="00B5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Abs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3375"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ay 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 vs 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34EF480A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49" w:type="dxa"/>
          </w:tcPr>
          <w:p w14:paraId="5AAB7CE6" w14:textId="409D2095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16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3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0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7FE37884" w14:textId="66F7C593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11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15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-0.0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54934E8C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823ED1" w:rsidRPr="00B03828" w14:paraId="594FABC2" w14:textId="77777777" w:rsidTr="00FD1964">
        <w:tc>
          <w:tcPr>
            <w:tcW w:w="3256" w:type="dxa"/>
          </w:tcPr>
          <w:p w14:paraId="56BD5FF9" w14:textId="400060FD" w:rsidR="00823ED1" w:rsidRPr="00B03828" w:rsidRDefault="00B5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Abs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A3375" w:rsidRPr="00B03828">
              <w:rPr>
                <w:rFonts w:ascii="Times New Roman" w:hAnsi="Times New Roman" w:cs="Times New Roman"/>
                <w:sz w:val="18"/>
                <w:szCs w:val="18"/>
              </w:rPr>
              <w:t>F+VIth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d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ay 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 vs </w:t>
            </w:r>
            <w:r w:rsidR="00FD196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3A17BCBB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9" w:type="dxa"/>
          </w:tcPr>
          <w:p w14:paraId="3BB033A4" w14:textId="4A638340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2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47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20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71B9EF05" w14:textId="66AF08D6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11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22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1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051387DC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gt;0.9</w:t>
            </w:r>
          </w:p>
        </w:tc>
      </w:tr>
      <w:tr w:rsidR="00823ED1" w:rsidRPr="00B03828" w14:paraId="6E4A2245" w14:textId="77777777" w:rsidTr="00FD1964">
        <w:tc>
          <w:tcPr>
            <w:tcW w:w="3256" w:type="dxa"/>
          </w:tcPr>
          <w:p w14:paraId="607D0B17" w14:textId="12B70FD0" w:rsidR="00823ED1" w:rsidRPr="00B03828" w:rsidRDefault="00FD19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csa day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cm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381F547D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49" w:type="dxa"/>
          </w:tcPr>
          <w:p w14:paraId="24F8FECD" w14:textId="63F2EABB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2.20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7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2.6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7F53CB92" w14:textId="792404D6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64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6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1.97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4CB59CB8" w14:textId="1DEF44AD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23ED1" w:rsidRPr="00B03828" w14:paraId="7668B51A" w14:textId="77777777" w:rsidTr="00FD1964">
        <w:tc>
          <w:tcPr>
            <w:tcW w:w="3256" w:type="dxa"/>
          </w:tcPr>
          <w:p w14:paraId="2D11B2B2" w14:textId="6596B54D" w:rsidR="00823ED1" w:rsidRPr="00B03828" w:rsidRDefault="00FD19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csa day 3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cm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1B011349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49" w:type="dxa"/>
          </w:tcPr>
          <w:p w14:paraId="134D88FA" w14:textId="75DA7E13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8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2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2.5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208C8DCD" w14:textId="5A23942A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3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1.47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4B28C70A" w14:textId="180E3FD9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</w:t>
            </w:r>
            <w:r w:rsidR="007535C1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23ED1" w:rsidRPr="00B03828" w14:paraId="5C8BEA38" w14:textId="77777777" w:rsidTr="00FD1964">
        <w:tc>
          <w:tcPr>
            <w:tcW w:w="3256" w:type="dxa"/>
          </w:tcPr>
          <w:p w14:paraId="29F8AAEC" w14:textId="197F3F77" w:rsidR="00823ED1" w:rsidRPr="00B03828" w:rsidRDefault="00FD19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csa day 5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, cm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43C1D89B" w14:textId="77777777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9" w:type="dxa"/>
          </w:tcPr>
          <w:p w14:paraId="7E9F86F9" w14:textId="21F7F370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90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5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2.55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490A0866" w14:textId="4042E3E8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1.2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1.46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20F11A55" w14:textId="75B438AD" w:rsidR="00823ED1" w:rsidRPr="00B03828" w:rsidRDefault="00B03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A3375" w:rsidRPr="00B03828" w14:paraId="4E939545" w14:textId="77777777" w:rsidTr="00FD1964">
        <w:tc>
          <w:tcPr>
            <w:tcW w:w="3256" w:type="dxa"/>
          </w:tcPr>
          <w:p w14:paraId="24BAA504" w14:textId="2DD9609A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%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Fcsa day 1 vs 3</w:t>
            </w:r>
          </w:p>
        </w:tc>
        <w:tc>
          <w:tcPr>
            <w:tcW w:w="708" w:type="dxa"/>
          </w:tcPr>
          <w:p w14:paraId="275959CE" w14:textId="108DBAC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49" w:type="dxa"/>
          </w:tcPr>
          <w:p w14:paraId="29D6F506" w14:textId="34D6C408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18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to 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3682C212" w14:textId="2E2B2E3D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21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42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-0.1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515BECAD" w14:textId="7E6F2E8B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8A3375" w:rsidRPr="00B03828" w14:paraId="762FE359" w14:textId="77777777" w:rsidTr="00FD1964">
        <w:tc>
          <w:tcPr>
            <w:tcW w:w="3256" w:type="dxa"/>
          </w:tcPr>
          <w:p w14:paraId="7EA56126" w14:textId="092CCAAA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%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 Fcsa day 1 vs 5</w:t>
            </w:r>
          </w:p>
        </w:tc>
        <w:tc>
          <w:tcPr>
            <w:tcW w:w="708" w:type="dxa"/>
          </w:tcPr>
          <w:p w14:paraId="298CE3D8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9" w:type="dxa"/>
          </w:tcPr>
          <w:p w14:paraId="1D0DA4AC" w14:textId="4999B100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27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3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07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2F730DBD" w14:textId="28283AD9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42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45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-0.19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6BE2C86D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8A3375" w:rsidRPr="00B03828" w14:paraId="3B3E421D" w14:textId="77777777" w:rsidTr="00FD1964">
        <w:tc>
          <w:tcPr>
            <w:tcW w:w="3256" w:type="dxa"/>
          </w:tcPr>
          <w:p w14:paraId="2631C0CC" w14:textId="7C7C5CDF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="00B50D94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Abs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Day 3</w:t>
            </w:r>
          </w:p>
        </w:tc>
        <w:tc>
          <w:tcPr>
            <w:tcW w:w="708" w:type="dxa"/>
          </w:tcPr>
          <w:p w14:paraId="5DBE2880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49" w:type="dxa"/>
          </w:tcPr>
          <w:p w14:paraId="6324A0E5" w14:textId="2A665540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33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6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-0.02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0F3D6EB3" w14:textId="32E1377E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29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83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-0.18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42CC8605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8A3375" w:rsidRPr="00B03828" w14:paraId="1568FC3A" w14:textId="77777777" w:rsidTr="00FD1964">
        <w:tc>
          <w:tcPr>
            <w:tcW w:w="3256" w:type="dxa"/>
          </w:tcPr>
          <w:p w14:paraId="5E7B1346" w14:textId="366A5836" w:rsidR="008A3375" w:rsidRPr="00B03828" w:rsidRDefault="00B50D94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sym w:font="Symbol" w:char="F044"/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Abs</w:t>
            </w:r>
            <w:r w:rsidR="008A3375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Day 5</w:t>
            </w:r>
          </w:p>
        </w:tc>
        <w:tc>
          <w:tcPr>
            <w:tcW w:w="708" w:type="dxa"/>
          </w:tcPr>
          <w:p w14:paraId="329F3BDF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9" w:type="dxa"/>
          </w:tcPr>
          <w:p w14:paraId="21C8B2E1" w14:textId="051A9BF1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57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79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0.19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45" w:type="dxa"/>
          </w:tcPr>
          <w:p w14:paraId="2B83258D" w14:textId="6462BEAB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-0.59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94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-0.31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81" w:type="dxa"/>
          </w:tcPr>
          <w:p w14:paraId="61445475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8A3375" w:rsidRPr="00B03828" w14:paraId="7339280A" w14:textId="77777777" w:rsidTr="00FD1964">
        <w:tc>
          <w:tcPr>
            <w:tcW w:w="9439" w:type="dxa"/>
            <w:gridSpan w:val="5"/>
          </w:tcPr>
          <w:p w14:paraId="77A0E9E0" w14:textId="033E8BB4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edian 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[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QR</w:t>
            </w:r>
            <w:r w:rsidR="0062624B"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8A3375" w:rsidRPr="00B03828" w14:paraId="161E4C3D" w14:textId="77777777" w:rsidTr="00FD1964">
        <w:tc>
          <w:tcPr>
            <w:tcW w:w="9439" w:type="dxa"/>
            <w:gridSpan w:val="5"/>
          </w:tcPr>
          <w:p w14:paraId="72C1F699" w14:textId="77777777" w:rsidR="008A3375" w:rsidRPr="00B03828" w:rsidRDefault="008A3375" w:rsidP="008A33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0382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Wilcoxon rank sum test; Wilcoxon rank sum exact test</w:t>
            </w:r>
          </w:p>
        </w:tc>
      </w:tr>
    </w:tbl>
    <w:p w14:paraId="235F6EFE" w14:textId="77777777" w:rsidR="00B03828" w:rsidRPr="00B03828" w:rsidRDefault="00B03828">
      <w:pPr>
        <w:rPr>
          <w:rFonts w:ascii="Times New Roman" w:hAnsi="Times New Roman" w:cs="Times New Roman"/>
          <w:sz w:val="18"/>
          <w:szCs w:val="18"/>
        </w:rPr>
      </w:pPr>
    </w:p>
    <w:p w14:paraId="1E911BDF" w14:textId="5AC63DAF" w:rsidR="00FD1964" w:rsidRPr="0030640A" w:rsidRDefault="009550C4">
      <w:pPr>
        <w:rPr>
          <w:rFonts w:ascii="Times New Roman" w:eastAsia="Helvetica" w:hAnsi="Times New Roman" w:cs="Times New Roman"/>
          <w:color w:val="000000"/>
          <w:sz w:val="18"/>
          <w:szCs w:val="18"/>
        </w:rPr>
      </w:pPr>
      <w:r w:rsidRPr="00B03828">
        <w:rPr>
          <w:rFonts w:ascii="Times New Roman" w:eastAsia="Helvetica" w:hAnsi="Times New Roman" w:cs="Times New Roman"/>
          <w:b/>
          <w:bCs/>
          <w:color w:val="000000"/>
          <w:sz w:val="18"/>
          <w:szCs w:val="18"/>
        </w:rPr>
        <w:t>Supplemental Table 1: Comparison of ultrasonographic measurements between patients with and without ICU-acquired weakness</w:t>
      </w:r>
      <w:r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 xml:space="preserve">. </w:t>
      </w:r>
      <w:r w:rsidR="00B25945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>Abs</w:t>
      </w:r>
      <w:r w:rsidR="00B25945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sym w:font="Symbol" w:char="F044"/>
      </w:r>
      <w:r w:rsidR="00B25945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 xml:space="preserve">: Absolute delta; </w:t>
      </w:r>
      <w:r w:rsidR="00FD1964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>%</w:t>
      </w:r>
      <w:r w:rsidR="00FD1964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sym w:font="Symbol" w:char="F044"/>
      </w:r>
      <w:r w:rsidR="00FD1964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 xml:space="preserve">: Percentage </w:t>
      </w:r>
      <w:proofErr w:type="gramStart"/>
      <w:r w:rsidR="00FD1964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>delta ;</w:t>
      </w:r>
      <w:proofErr w:type="gramEnd"/>
      <w:r w:rsidR="00FD1964" w:rsidRPr="00B03828">
        <w:rPr>
          <w:rFonts w:ascii="Times New Roman" w:eastAsia="Helvetica" w:hAnsi="Times New Roman" w:cs="Times New Roman"/>
          <w:color w:val="000000"/>
          <w:sz w:val="18"/>
          <w:szCs w:val="18"/>
        </w:rPr>
        <w:t xml:space="preserve"> Fcsa :Femoral cross-sectional area day; </w:t>
      </w:r>
      <w:proofErr w:type="spellStart"/>
      <w:r w:rsidR="00FD1964" w:rsidRPr="00B03828">
        <w:rPr>
          <w:rFonts w:ascii="Times New Roman" w:hAnsi="Times New Roman" w:cs="Times New Roman"/>
          <w:sz w:val="18"/>
          <w:szCs w:val="18"/>
        </w:rPr>
        <w:t>F+Vith</w:t>
      </w:r>
      <w:proofErr w:type="spellEnd"/>
      <w:r w:rsidR="00FD1964" w:rsidRPr="00B03828">
        <w:rPr>
          <w:rFonts w:ascii="Times New Roman" w:hAnsi="Times New Roman" w:cs="Times New Roman"/>
          <w:sz w:val="18"/>
          <w:szCs w:val="18"/>
        </w:rPr>
        <w:t>: femoral + vastus intermedius thickness</w:t>
      </w:r>
      <w:r w:rsidRPr="00B03828">
        <w:rPr>
          <w:rFonts w:ascii="Times New Roman" w:hAnsi="Times New Roman" w:cs="Times New Roman"/>
          <w:sz w:val="18"/>
          <w:szCs w:val="18"/>
        </w:rPr>
        <w:t>.</w:t>
      </w:r>
    </w:p>
    <w:sectPr w:rsidR="00FD1964" w:rsidRPr="0030640A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57888593">
    <w:abstractNumId w:val="1"/>
  </w:num>
  <w:num w:numId="2" w16cid:durableId="2119637080">
    <w:abstractNumId w:val="2"/>
  </w:num>
  <w:num w:numId="3" w16cid:durableId="102306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ED1"/>
    <w:rsid w:val="001D3127"/>
    <w:rsid w:val="0030640A"/>
    <w:rsid w:val="003E4150"/>
    <w:rsid w:val="0062624B"/>
    <w:rsid w:val="006B558A"/>
    <w:rsid w:val="007535C1"/>
    <w:rsid w:val="00823ED1"/>
    <w:rsid w:val="008A3375"/>
    <w:rsid w:val="009550C4"/>
    <w:rsid w:val="00A00CF1"/>
    <w:rsid w:val="00B03828"/>
    <w:rsid w:val="00B25945"/>
    <w:rsid w:val="00B50D94"/>
    <w:rsid w:val="00C25902"/>
    <w:rsid w:val="00E8011B"/>
    <w:rsid w:val="00FB0FAF"/>
    <w:rsid w:val="00FD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3F6936"/>
  <w15:docId w15:val="{A9E40702-FC30-554B-AC5D-025EFD5C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Fontepargpadr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umrio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ontepargpadr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elacomgrade">
    <w:name w:val="Table Grid"/>
    <w:basedOn w:val="Tabelanormal"/>
    <w:uiPriority w:val="59"/>
    <w:rsid w:val="00FD1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3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Santacruz Herrera</dc:creator>
  <cp:keywords/>
  <dc:description/>
  <cp:lastModifiedBy>Carlos Andres Santacruz Herrera</cp:lastModifiedBy>
  <cp:revision>2</cp:revision>
  <dcterms:created xsi:type="dcterms:W3CDTF">2025-03-14T13:11:00Z</dcterms:created>
  <dcterms:modified xsi:type="dcterms:W3CDTF">2025-03-14T13:11:00Z</dcterms:modified>
  <cp:category/>
</cp:coreProperties>
</file>